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0E8185" w14:textId="6D7149E5" w:rsidR="008370FB" w:rsidRPr="000E1D67" w:rsidRDefault="008370FB" w:rsidP="008370FB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360" w:lineRule="auto"/>
        <w:ind w:right="4"/>
        <w:jc w:val="both"/>
        <w:rPr>
          <w:rFonts w:asciiTheme="majorBidi" w:eastAsia="Calibri" w:hAnsiTheme="majorBidi" w:cstheme="majorBidi"/>
          <w:color w:val="000000"/>
        </w:rPr>
      </w:pPr>
    </w:p>
    <w:tbl>
      <w:tblPr>
        <w:tblStyle w:val="TableGrid"/>
        <w:tblW w:w="0" w:type="auto"/>
        <w:tblLook w:val="0400" w:firstRow="0" w:lastRow="0" w:firstColumn="0" w:lastColumn="0" w:noHBand="0" w:noVBand="1"/>
      </w:tblPr>
      <w:tblGrid>
        <w:gridCol w:w="4161"/>
        <w:gridCol w:w="1193"/>
        <w:gridCol w:w="1073"/>
        <w:gridCol w:w="940"/>
        <w:gridCol w:w="807"/>
        <w:gridCol w:w="1176"/>
      </w:tblGrid>
      <w:tr w:rsidR="008370FB" w:rsidRPr="000E1D67" w14:paraId="11A319C6" w14:textId="77777777" w:rsidTr="006C2D28">
        <w:trPr>
          <w:trHeight w:val="266"/>
        </w:trPr>
        <w:tc>
          <w:tcPr>
            <w:tcW w:w="0" w:type="auto"/>
            <w:vMerge w:val="restart"/>
          </w:tcPr>
          <w:p w14:paraId="228B9460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b/>
                <w:color w:val="000000"/>
              </w:rPr>
            </w:pPr>
            <w:r w:rsidRPr="000E1D67">
              <w:rPr>
                <w:rFonts w:asciiTheme="majorBidi" w:hAnsiTheme="majorBidi" w:cstheme="majorBidi"/>
                <w:b/>
                <w:color w:val="000000"/>
              </w:rPr>
              <w:t>Evaluation</w:t>
            </w:r>
          </w:p>
        </w:tc>
        <w:tc>
          <w:tcPr>
            <w:tcW w:w="0" w:type="auto"/>
            <w:gridSpan w:val="5"/>
          </w:tcPr>
          <w:p w14:paraId="5FC7DE2C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b/>
                <w:color w:val="000000"/>
              </w:rPr>
            </w:pPr>
            <w:r w:rsidRPr="000E1D67">
              <w:rPr>
                <w:rFonts w:asciiTheme="majorBidi" w:hAnsiTheme="majorBidi" w:cstheme="majorBidi"/>
                <w:b/>
                <w:color w:val="000000"/>
              </w:rPr>
              <w:t>Choices of the Likert scale</w:t>
            </w:r>
          </w:p>
        </w:tc>
      </w:tr>
      <w:tr w:rsidR="008370FB" w:rsidRPr="000E1D67" w14:paraId="4A068328" w14:textId="77777777" w:rsidTr="006C2D28">
        <w:trPr>
          <w:trHeight w:val="1145"/>
        </w:trPr>
        <w:tc>
          <w:tcPr>
            <w:tcW w:w="0" w:type="auto"/>
            <w:vMerge/>
          </w:tcPr>
          <w:p w14:paraId="392087F6" w14:textId="77777777" w:rsidR="008370FB" w:rsidRPr="000E1D67" w:rsidRDefault="008370FB" w:rsidP="006C2D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4"/>
              <w:jc w:val="both"/>
              <w:rPr>
                <w:rFonts w:asciiTheme="majorBidi" w:hAnsiTheme="majorBidi" w:cstheme="majorBidi"/>
                <w:b/>
                <w:color w:val="000000"/>
              </w:rPr>
            </w:pPr>
          </w:p>
        </w:tc>
        <w:tc>
          <w:tcPr>
            <w:tcW w:w="0" w:type="auto"/>
          </w:tcPr>
          <w:p w14:paraId="300CC9B3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Strongly disagree</w:t>
            </w:r>
          </w:p>
          <w:p w14:paraId="75A2AFFD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7D46868D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Disagree</w:t>
            </w:r>
          </w:p>
          <w:p w14:paraId="15A4C2FD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</w:tcPr>
          <w:p w14:paraId="6CD92FCF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Neutral</w:t>
            </w:r>
          </w:p>
          <w:p w14:paraId="630C187A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</w:tcPr>
          <w:p w14:paraId="6213D8F5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Agree</w:t>
            </w:r>
          </w:p>
          <w:p w14:paraId="2E772AA3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</w:tcPr>
          <w:p w14:paraId="2CAB7DD1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Strongly agree 5</w:t>
            </w:r>
          </w:p>
        </w:tc>
      </w:tr>
      <w:tr w:rsidR="008370FB" w:rsidRPr="000E1D67" w14:paraId="5302006D" w14:textId="77777777" w:rsidTr="006C2D28">
        <w:trPr>
          <w:trHeight w:val="266"/>
        </w:trPr>
        <w:tc>
          <w:tcPr>
            <w:tcW w:w="0" w:type="auto"/>
          </w:tcPr>
          <w:p w14:paraId="76E27343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The course met my expectations</w:t>
            </w:r>
          </w:p>
        </w:tc>
        <w:tc>
          <w:tcPr>
            <w:tcW w:w="0" w:type="auto"/>
          </w:tcPr>
          <w:p w14:paraId="686CDA75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3305A3C7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7A68EAFF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260C3372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3D1E6B2A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370FB" w:rsidRPr="000E1D67" w14:paraId="6970DB51" w14:textId="77777777" w:rsidTr="006C2D28">
        <w:trPr>
          <w:trHeight w:val="266"/>
        </w:trPr>
        <w:tc>
          <w:tcPr>
            <w:tcW w:w="0" w:type="auto"/>
          </w:tcPr>
          <w:p w14:paraId="0ED72B18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The course was organized</w:t>
            </w:r>
          </w:p>
        </w:tc>
        <w:tc>
          <w:tcPr>
            <w:tcW w:w="0" w:type="auto"/>
          </w:tcPr>
          <w:p w14:paraId="6F9CF4DC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736A7E26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57767D1A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77AA2DAD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56A740E1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370FB" w:rsidRPr="000E1D67" w14:paraId="6CD3DA8C" w14:textId="77777777" w:rsidTr="006C2D28">
        <w:trPr>
          <w:trHeight w:val="266"/>
        </w:trPr>
        <w:tc>
          <w:tcPr>
            <w:tcW w:w="0" w:type="auto"/>
          </w:tcPr>
          <w:p w14:paraId="299A9BA0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The course duration was right</w:t>
            </w:r>
          </w:p>
        </w:tc>
        <w:tc>
          <w:tcPr>
            <w:tcW w:w="0" w:type="auto"/>
          </w:tcPr>
          <w:p w14:paraId="2B5123DD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62D9ADD9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53EF527F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1F3CA4DC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748D53C6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370FB" w:rsidRPr="000E1D67" w14:paraId="600368C2" w14:textId="77777777" w:rsidTr="006C2D28">
        <w:trPr>
          <w:trHeight w:val="266"/>
        </w:trPr>
        <w:tc>
          <w:tcPr>
            <w:tcW w:w="0" w:type="auto"/>
          </w:tcPr>
          <w:p w14:paraId="16742439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The course urged me to search the elaborated topics</w:t>
            </w:r>
          </w:p>
        </w:tc>
        <w:tc>
          <w:tcPr>
            <w:tcW w:w="0" w:type="auto"/>
          </w:tcPr>
          <w:p w14:paraId="009E5FD3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56CECF35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56F00EE1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52779EE3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52173970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370FB" w:rsidRPr="000E1D67" w14:paraId="1B6F382A" w14:textId="77777777" w:rsidTr="006C2D28">
        <w:trPr>
          <w:trHeight w:val="278"/>
        </w:trPr>
        <w:tc>
          <w:tcPr>
            <w:tcW w:w="0" w:type="auto"/>
          </w:tcPr>
          <w:p w14:paraId="7DD6C9F7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The facilitator is friendly</w:t>
            </w:r>
          </w:p>
        </w:tc>
        <w:tc>
          <w:tcPr>
            <w:tcW w:w="0" w:type="auto"/>
          </w:tcPr>
          <w:p w14:paraId="340F13B9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417477F3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2C2A73A7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73A3A75B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68583828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370FB" w:rsidRPr="000E1D67" w14:paraId="4EDAB633" w14:textId="77777777" w:rsidTr="006C2D28">
        <w:trPr>
          <w:trHeight w:val="266"/>
        </w:trPr>
        <w:tc>
          <w:tcPr>
            <w:tcW w:w="0" w:type="auto"/>
          </w:tcPr>
          <w:p w14:paraId="14CA70BD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The course was explained vividly</w:t>
            </w:r>
          </w:p>
        </w:tc>
        <w:tc>
          <w:tcPr>
            <w:tcW w:w="0" w:type="auto"/>
          </w:tcPr>
          <w:p w14:paraId="3553AF18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6670FA8B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174883A3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53EEAF39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06C50197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370FB" w:rsidRPr="000E1D67" w14:paraId="2517BC54" w14:textId="77777777" w:rsidTr="006C2D28">
        <w:trPr>
          <w:trHeight w:val="266"/>
        </w:trPr>
        <w:tc>
          <w:tcPr>
            <w:tcW w:w="0" w:type="auto"/>
          </w:tcPr>
          <w:p w14:paraId="378CB325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The facilitator engages us during the explanation</w:t>
            </w:r>
          </w:p>
        </w:tc>
        <w:tc>
          <w:tcPr>
            <w:tcW w:w="0" w:type="auto"/>
          </w:tcPr>
          <w:p w14:paraId="2BC16C82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366C7771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7A2EF713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76C9899D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2CB133AA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370FB" w:rsidRPr="000E1D67" w14:paraId="1A1D6E07" w14:textId="77777777" w:rsidTr="006C2D28">
        <w:trPr>
          <w:trHeight w:val="266"/>
        </w:trPr>
        <w:tc>
          <w:tcPr>
            <w:tcW w:w="0" w:type="auto"/>
          </w:tcPr>
          <w:p w14:paraId="1AA0A581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The course enhanced my knowledge of the subject</w:t>
            </w:r>
          </w:p>
        </w:tc>
        <w:tc>
          <w:tcPr>
            <w:tcW w:w="0" w:type="auto"/>
          </w:tcPr>
          <w:p w14:paraId="1FFA082D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561876AB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038D738A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64961A72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6D8172C9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370FB" w:rsidRPr="000E1D67" w14:paraId="69FAD2FE" w14:textId="77777777" w:rsidTr="006C2D28">
        <w:trPr>
          <w:trHeight w:val="266"/>
        </w:trPr>
        <w:tc>
          <w:tcPr>
            <w:tcW w:w="0" w:type="auto"/>
          </w:tcPr>
          <w:p w14:paraId="7612B052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I would recommend this course to my colleagues</w:t>
            </w:r>
          </w:p>
        </w:tc>
        <w:tc>
          <w:tcPr>
            <w:tcW w:w="0" w:type="auto"/>
          </w:tcPr>
          <w:p w14:paraId="46033951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04BAB81D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0A35E24B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5036FBBC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686446BE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370FB" w:rsidRPr="000E1D67" w14:paraId="3557A9ED" w14:textId="77777777" w:rsidTr="006C2D28">
        <w:trPr>
          <w:trHeight w:val="278"/>
        </w:trPr>
        <w:tc>
          <w:tcPr>
            <w:tcW w:w="0" w:type="auto"/>
          </w:tcPr>
          <w:p w14:paraId="567D50A9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The course is relevant to my carrier</w:t>
            </w:r>
          </w:p>
        </w:tc>
        <w:tc>
          <w:tcPr>
            <w:tcW w:w="0" w:type="auto"/>
          </w:tcPr>
          <w:p w14:paraId="208C3CF0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3F0A78FD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0FD0456C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44040CF6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6A721334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370FB" w:rsidRPr="000E1D67" w14:paraId="386A90C2" w14:textId="77777777" w:rsidTr="006C2D28">
        <w:trPr>
          <w:trHeight w:val="533"/>
        </w:trPr>
        <w:tc>
          <w:tcPr>
            <w:tcW w:w="0" w:type="auto"/>
          </w:tcPr>
          <w:p w14:paraId="7F1EC27C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Do you feel more confident about dealing with disasters after this course?</w:t>
            </w:r>
          </w:p>
        </w:tc>
        <w:tc>
          <w:tcPr>
            <w:tcW w:w="0" w:type="auto"/>
          </w:tcPr>
          <w:p w14:paraId="5A1803A2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66504FF7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3218A912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771AF86B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60B91BC0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370FB" w:rsidRPr="000E1D67" w14:paraId="07D8B51A" w14:textId="77777777" w:rsidTr="006C2D28">
        <w:trPr>
          <w:trHeight w:val="533"/>
        </w:trPr>
        <w:tc>
          <w:tcPr>
            <w:tcW w:w="0" w:type="auto"/>
          </w:tcPr>
          <w:p w14:paraId="6B402D8D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I participate in one of the following educational activities on regular basis continuing education classes, seminars, or conferences dealing with disaster preparedness.</w:t>
            </w:r>
          </w:p>
        </w:tc>
        <w:tc>
          <w:tcPr>
            <w:tcW w:w="0" w:type="auto"/>
          </w:tcPr>
          <w:p w14:paraId="18207A94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310B3916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1699D91C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272AD207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30C81BA1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370FB" w:rsidRPr="000E1D67" w14:paraId="58513C0F" w14:textId="77777777" w:rsidTr="006C2D28">
        <w:trPr>
          <w:trHeight w:val="533"/>
        </w:trPr>
        <w:tc>
          <w:tcPr>
            <w:tcW w:w="0" w:type="auto"/>
          </w:tcPr>
          <w:p w14:paraId="1FA8501C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I know who to contact (chain of command) in disaster situations in my community.</w:t>
            </w:r>
          </w:p>
        </w:tc>
        <w:tc>
          <w:tcPr>
            <w:tcW w:w="0" w:type="auto"/>
          </w:tcPr>
          <w:p w14:paraId="1715F55A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4072337E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782E52A5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24257709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4C5447BF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370FB" w:rsidRPr="000E1D67" w14:paraId="1DFC0B8C" w14:textId="77777777" w:rsidTr="006C2D28">
        <w:trPr>
          <w:trHeight w:val="533"/>
        </w:trPr>
        <w:tc>
          <w:tcPr>
            <w:tcW w:w="0" w:type="auto"/>
          </w:tcPr>
          <w:p w14:paraId="3F79E4D7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I have participated in emergency plan drafting and emergency planning for disaster situations in my community.</w:t>
            </w:r>
          </w:p>
        </w:tc>
        <w:tc>
          <w:tcPr>
            <w:tcW w:w="0" w:type="auto"/>
          </w:tcPr>
          <w:p w14:paraId="424CDA55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1960BAA2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2EE4A4D5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149439E7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157E0114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370FB" w:rsidRPr="000E1D67" w14:paraId="7BC31282" w14:textId="77777777" w:rsidTr="006C2D28">
        <w:trPr>
          <w:trHeight w:val="533"/>
        </w:trPr>
        <w:tc>
          <w:tcPr>
            <w:tcW w:w="0" w:type="auto"/>
          </w:tcPr>
          <w:p w14:paraId="6953C4EF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I participate in disaster drills or exercises at my workplace (clinic, hospital, etc.) on a regular basis.</w:t>
            </w:r>
          </w:p>
        </w:tc>
        <w:tc>
          <w:tcPr>
            <w:tcW w:w="0" w:type="auto"/>
          </w:tcPr>
          <w:p w14:paraId="4DB7052D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014E6EF6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39037E27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560B6D24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0F66F49E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370FB" w:rsidRPr="000E1D67" w14:paraId="4ADC0DAD" w14:textId="77777777" w:rsidTr="006C2D28">
        <w:trPr>
          <w:trHeight w:val="533"/>
        </w:trPr>
        <w:tc>
          <w:tcPr>
            <w:tcW w:w="0" w:type="auto"/>
          </w:tcPr>
          <w:p w14:paraId="05A9FF83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I have a list of contacts in the medical or health community in which I practice. I know referral contacts in case of a disaster situation (health department, e.g.,).</w:t>
            </w:r>
          </w:p>
        </w:tc>
        <w:tc>
          <w:tcPr>
            <w:tcW w:w="0" w:type="auto"/>
          </w:tcPr>
          <w:p w14:paraId="65BC08D9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79AC58E0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63DA86BA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516F896D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3EF7FE1A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370FB" w:rsidRPr="000E1D67" w14:paraId="169AA227" w14:textId="77777777" w:rsidTr="006C2D28">
        <w:trPr>
          <w:trHeight w:val="533"/>
        </w:trPr>
        <w:tc>
          <w:tcPr>
            <w:tcW w:w="0" w:type="auto"/>
          </w:tcPr>
          <w:p w14:paraId="770584B4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Finding relevant information about disaster preparedness related to my community needs is an obstacle to my level of preparedness</w:t>
            </w:r>
          </w:p>
        </w:tc>
        <w:tc>
          <w:tcPr>
            <w:tcW w:w="0" w:type="auto"/>
          </w:tcPr>
          <w:p w14:paraId="29C0EBF2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692874CF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5016177E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7A9024FF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06E83DE1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370FB" w:rsidRPr="000E1D67" w14:paraId="5C3EF29D" w14:textId="77777777" w:rsidTr="006C2D28">
        <w:trPr>
          <w:trHeight w:val="533"/>
        </w:trPr>
        <w:tc>
          <w:tcPr>
            <w:tcW w:w="0" w:type="auto"/>
          </w:tcPr>
          <w:p w14:paraId="454B7B99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I consider myself prepared for the management of disasters.</w:t>
            </w:r>
          </w:p>
        </w:tc>
        <w:tc>
          <w:tcPr>
            <w:tcW w:w="0" w:type="auto"/>
          </w:tcPr>
          <w:p w14:paraId="7BD176B8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2DC45E64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6165EB3B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1DFE2C86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3AFECE59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370FB" w:rsidRPr="000E1D67" w14:paraId="7907F615" w14:textId="77777777" w:rsidTr="006C2D28">
        <w:trPr>
          <w:trHeight w:val="533"/>
        </w:trPr>
        <w:tc>
          <w:tcPr>
            <w:tcW w:w="0" w:type="auto"/>
          </w:tcPr>
          <w:p w14:paraId="75EE5968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I know where to find relevant research or information related to disaster preparedness and management to fill in gaps in my knowledge.</w:t>
            </w:r>
          </w:p>
        </w:tc>
        <w:tc>
          <w:tcPr>
            <w:tcW w:w="0" w:type="auto"/>
          </w:tcPr>
          <w:p w14:paraId="53E8EBF5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29B0F58A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04C87951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19E2C529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2BB27A3B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370FB" w:rsidRPr="000E1D67" w14:paraId="7ED429AE" w14:textId="77777777" w:rsidTr="006C2D28">
        <w:trPr>
          <w:trHeight w:val="533"/>
        </w:trPr>
        <w:tc>
          <w:tcPr>
            <w:tcW w:w="0" w:type="auto"/>
          </w:tcPr>
          <w:p w14:paraId="41787CDD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I find that the research literature on disaster preparedness and management is easily accessible.</w:t>
            </w:r>
          </w:p>
        </w:tc>
        <w:tc>
          <w:tcPr>
            <w:tcW w:w="0" w:type="auto"/>
          </w:tcPr>
          <w:p w14:paraId="465B0014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2C1ED848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365C13E7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05746548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5D5E1EE5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370FB" w:rsidRPr="000E1D67" w14:paraId="3E2289AC" w14:textId="77777777" w:rsidTr="006C2D28">
        <w:trPr>
          <w:trHeight w:val="533"/>
        </w:trPr>
        <w:tc>
          <w:tcPr>
            <w:tcW w:w="0" w:type="auto"/>
          </w:tcPr>
          <w:p w14:paraId="2C4FE708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I find that the research literature on disaster preparedness is understandable.</w:t>
            </w:r>
          </w:p>
        </w:tc>
        <w:tc>
          <w:tcPr>
            <w:tcW w:w="0" w:type="auto"/>
          </w:tcPr>
          <w:p w14:paraId="105EEA43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244DC357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564BA085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2E59E5D6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49D2FC36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370FB" w:rsidRPr="000E1D67" w14:paraId="59F6AD78" w14:textId="77777777" w:rsidTr="006C2D28">
        <w:trPr>
          <w:trHeight w:val="533"/>
        </w:trPr>
        <w:tc>
          <w:tcPr>
            <w:tcW w:w="0" w:type="auto"/>
          </w:tcPr>
          <w:p w14:paraId="4E084E18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I am familiar with the local emergency response system for disasters.</w:t>
            </w:r>
          </w:p>
        </w:tc>
        <w:tc>
          <w:tcPr>
            <w:tcW w:w="0" w:type="auto"/>
          </w:tcPr>
          <w:p w14:paraId="2FA8DAEB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7BE327EF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547FEF5D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4B0EA012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0B1FB1DA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370FB" w:rsidRPr="000E1D67" w14:paraId="459E8CBF" w14:textId="77777777" w:rsidTr="006C2D28">
        <w:trPr>
          <w:trHeight w:val="533"/>
        </w:trPr>
        <w:tc>
          <w:tcPr>
            <w:tcW w:w="0" w:type="auto"/>
          </w:tcPr>
          <w:p w14:paraId="6769B40D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I would feel confident providing education on coping skills and training for patients who experience traumatic situations so they are able to manage themselves</w:t>
            </w:r>
          </w:p>
        </w:tc>
        <w:tc>
          <w:tcPr>
            <w:tcW w:w="0" w:type="auto"/>
          </w:tcPr>
          <w:p w14:paraId="5D2D404C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2C087AD4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5C5CDAF9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714978FE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2AB38FC0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370FB" w:rsidRPr="000E1D67" w14:paraId="2188F429" w14:textId="77777777" w:rsidTr="006C2D28">
        <w:trPr>
          <w:trHeight w:val="533"/>
        </w:trPr>
        <w:tc>
          <w:tcPr>
            <w:tcW w:w="0" w:type="auto"/>
          </w:tcPr>
          <w:p w14:paraId="6E8A469D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I am able to discern the signs and symptoms of acute stress disorder and post-traumatic stress syndrome (PTSD)</w:t>
            </w:r>
          </w:p>
        </w:tc>
        <w:tc>
          <w:tcPr>
            <w:tcW w:w="0" w:type="auto"/>
          </w:tcPr>
          <w:p w14:paraId="49C3DCF6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7A00A0CE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0525FE11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1D9095FD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4ED6CD25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370FB" w:rsidRPr="000E1D67" w14:paraId="43E54E37" w14:textId="77777777" w:rsidTr="006C2D28">
        <w:trPr>
          <w:trHeight w:val="533"/>
        </w:trPr>
        <w:tc>
          <w:tcPr>
            <w:tcW w:w="0" w:type="auto"/>
          </w:tcPr>
          <w:p w14:paraId="1E0B9C11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Evaluation</w:t>
            </w:r>
          </w:p>
        </w:tc>
        <w:tc>
          <w:tcPr>
            <w:tcW w:w="0" w:type="auto"/>
            <w:gridSpan w:val="5"/>
          </w:tcPr>
          <w:p w14:paraId="3E6F037B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Open questions</w:t>
            </w:r>
          </w:p>
        </w:tc>
      </w:tr>
      <w:tr w:rsidR="008370FB" w:rsidRPr="000E1D67" w14:paraId="65DE6A60" w14:textId="77777777" w:rsidTr="006C2D28">
        <w:trPr>
          <w:trHeight w:val="533"/>
        </w:trPr>
        <w:tc>
          <w:tcPr>
            <w:tcW w:w="0" w:type="auto"/>
          </w:tcPr>
          <w:p w14:paraId="4EF6673A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What was the good of this course?</w:t>
            </w:r>
          </w:p>
        </w:tc>
        <w:tc>
          <w:tcPr>
            <w:tcW w:w="0" w:type="auto"/>
            <w:gridSpan w:val="5"/>
          </w:tcPr>
          <w:p w14:paraId="5DE2EE57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370FB" w:rsidRPr="000E1D67" w14:paraId="03BAD8A8" w14:textId="77777777" w:rsidTr="006C2D28">
        <w:trPr>
          <w:trHeight w:val="533"/>
        </w:trPr>
        <w:tc>
          <w:tcPr>
            <w:tcW w:w="0" w:type="auto"/>
          </w:tcPr>
          <w:p w14:paraId="20A3DEDC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What can be improved in the future?</w:t>
            </w:r>
          </w:p>
        </w:tc>
        <w:tc>
          <w:tcPr>
            <w:tcW w:w="0" w:type="auto"/>
            <w:gridSpan w:val="5"/>
          </w:tcPr>
          <w:p w14:paraId="49A96CAC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370FB" w:rsidRPr="000E1D67" w14:paraId="3FC20749" w14:textId="77777777" w:rsidTr="006C2D28">
        <w:trPr>
          <w:trHeight w:val="533"/>
        </w:trPr>
        <w:tc>
          <w:tcPr>
            <w:tcW w:w="0" w:type="auto"/>
          </w:tcPr>
          <w:p w14:paraId="3216542A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Any additional comments?</w:t>
            </w:r>
          </w:p>
        </w:tc>
        <w:tc>
          <w:tcPr>
            <w:tcW w:w="0" w:type="auto"/>
            <w:gridSpan w:val="5"/>
          </w:tcPr>
          <w:p w14:paraId="1DA78C67" w14:textId="77777777" w:rsidR="008370FB" w:rsidRPr="000E1D67" w:rsidRDefault="008370FB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</w:tbl>
    <w:p w14:paraId="4AD189C7" w14:textId="0F1B3EEC" w:rsidR="00066833" w:rsidRPr="00F25F20" w:rsidRDefault="00F25F20" w:rsidP="00F25F20">
      <w:pPr>
        <w:pStyle w:val="Heading3"/>
      </w:pPr>
      <w:r w:rsidRPr="00F25F20">
        <w:t>References</w:t>
      </w:r>
    </w:p>
    <w:p w14:paraId="5C84FE65" w14:textId="345D391B" w:rsidR="00F25F20" w:rsidRDefault="00F25F20" w:rsidP="008370FB">
      <w:pPr>
        <w:rPr>
          <w:rFonts w:ascii="Times New Roman" w:hAnsi="Times New Roman" w:cs="Times New Roman"/>
        </w:rPr>
      </w:pPr>
      <w:r w:rsidRPr="00F25F20">
        <w:rPr>
          <w:rFonts w:ascii="Times New Roman" w:hAnsi="Times New Roman" w:cs="Times New Roman"/>
        </w:rPr>
        <w:t xml:space="preserve">35. </w:t>
      </w:r>
      <w:r w:rsidRPr="00F25F20">
        <w:rPr>
          <w:rFonts w:ascii="Times New Roman" w:hAnsi="Times New Roman" w:cs="Times New Roman"/>
        </w:rPr>
        <w:t>Glasgow RE, Emmons KM. How can we increase translation of research into practice? Types of evidence needed. Annu Rev Public Health. 2007;28:413-433.</w:t>
      </w:r>
      <w:r>
        <w:rPr>
          <w:rFonts w:ascii="Times New Roman" w:hAnsi="Times New Roman" w:cs="Times New Roman"/>
        </w:rPr>
        <w:t xml:space="preserve"> </w:t>
      </w:r>
      <w:r w:rsidRPr="00F25F20">
        <w:rPr>
          <w:rFonts w:ascii="Times New Roman" w:hAnsi="Times New Roman" w:cs="Times New Roman"/>
        </w:rPr>
        <w:t>doi:10.1146/annurev.publhealth.28.021406.144145. PMID:17150029.</w:t>
      </w:r>
    </w:p>
    <w:p w14:paraId="684032FA" w14:textId="627857FA" w:rsidR="00F25F20" w:rsidRPr="00F25F20" w:rsidRDefault="00F25F20" w:rsidP="008370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7.</w:t>
      </w:r>
      <w:r w:rsidRPr="00F25F20">
        <w:rPr>
          <w:rFonts w:ascii="Times New Roman" w:hAnsi="Times New Roman" w:cs="Times New Roman"/>
        </w:rPr>
        <w:t xml:space="preserve"> </w:t>
      </w:r>
      <w:r w:rsidRPr="00F25F20">
        <w:rPr>
          <w:rFonts w:ascii="Times New Roman" w:hAnsi="Times New Roman" w:cs="Times New Roman"/>
        </w:rPr>
        <w:t xml:space="preserve">French DP, Miles LM, </w:t>
      </w:r>
      <w:proofErr w:type="spellStart"/>
      <w:r w:rsidRPr="00F25F20">
        <w:rPr>
          <w:rFonts w:ascii="Times New Roman" w:hAnsi="Times New Roman" w:cs="Times New Roman"/>
        </w:rPr>
        <w:t>Elbourne</w:t>
      </w:r>
      <w:proofErr w:type="spellEnd"/>
      <w:r w:rsidRPr="00F25F20">
        <w:rPr>
          <w:rFonts w:ascii="Times New Roman" w:hAnsi="Times New Roman" w:cs="Times New Roman"/>
        </w:rPr>
        <w:t xml:space="preserve"> D, et al; MERIT Collaborative Group. Reducing bias in trials from reactions to measurement: the MERIT study including developmental work and expert workshop. NIHR Journals Library; 2021. Accessed October 3, 2024. https://www.ncbi.nlm.nih.gov/books/NBK574084/</w:t>
      </w:r>
    </w:p>
    <w:sectPr w:rsidR="00F25F20" w:rsidRPr="00F25F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YwNre0NDezMDEyMzRX0lEKTi0uzszPAykwrAUAOPpPzCwAAAA="/>
  </w:docVars>
  <w:rsids>
    <w:rsidRoot w:val="00066833"/>
    <w:rsid w:val="00066833"/>
    <w:rsid w:val="00421E9D"/>
    <w:rsid w:val="004C3231"/>
    <w:rsid w:val="005B377B"/>
    <w:rsid w:val="00631AF1"/>
    <w:rsid w:val="00640F0A"/>
    <w:rsid w:val="008370FB"/>
    <w:rsid w:val="00957CDA"/>
    <w:rsid w:val="0096054C"/>
    <w:rsid w:val="009E008D"/>
    <w:rsid w:val="00C13FB6"/>
    <w:rsid w:val="00CB58D6"/>
    <w:rsid w:val="00E1409A"/>
    <w:rsid w:val="00F25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4B95B"/>
  <w15:chartTrackingRefBased/>
  <w15:docId w15:val="{18617F92-577F-5C49-8BCD-8FE3B8B22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833"/>
    <w:pPr>
      <w:spacing w:after="0" w:line="24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683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683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5F20"/>
    <w:pPr>
      <w:keepNext/>
      <w:keepLines/>
      <w:spacing w:before="160" w:after="80" w:line="278" w:lineRule="auto"/>
      <w:outlineLvl w:val="2"/>
    </w:pPr>
    <w:rPr>
      <w:rFonts w:ascii="Times New Roman" w:eastAsiaTheme="majorEastAsia" w:hAnsi="Times New Roman" w:cstheme="majorBidi"/>
      <w:b/>
      <w:color w:val="000000" w:themeColor="text1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683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683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683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683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683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683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8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68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25F20"/>
    <w:rPr>
      <w:rFonts w:ascii="Times New Roman" w:eastAsiaTheme="majorEastAsia" w:hAnsi="Times New Roman" w:cstheme="majorBidi"/>
      <w:b/>
      <w:color w:val="000000" w:themeColor="text1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68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68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68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68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68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68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68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68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683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68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6833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68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6833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68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68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68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68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6683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73f5887-035d-4765-8d10-97aaac8deb4a}" enabled="1" method="Standard" siteId="{f08ae827-76a0-4eda-8325-df208f3835ab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3</Words>
  <Characters>2434</Characters>
  <Application>Microsoft Office Word</Application>
  <DocSecurity>0</DocSecurity>
  <Lines>62</Lines>
  <Paragraphs>35</Paragraphs>
  <ScaleCrop>false</ScaleCrop>
  <Company/>
  <LinksUpToDate>false</LinksUpToDate>
  <CharactersWithSpaces>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Msheik</dc:creator>
  <cp:keywords/>
  <dc:description/>
  <cp:lastModifiedBy>CE</cp:lastModifiedBy>
  <cp:revision>6</cp:revision>
  <dcterms:created xsi:type="dcterms:W3CDTF">2025-01-13T14:29:00Z</dcterms:created>
  <dcterms:modified xsi:type="dcterms:W3CDTF">2026-01-16T11:55:00Z</dcterms:modified>
</cp:coreProperties>
</file>